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BA7CE" w14:textId="78222ECD" w:rsidR="00742702" w:rsidRDefault="00081C3E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B57ABFC" wp14:editId="37605D38">
                <wp:simplePos x="0" y="0"/>
                <wp:positionH relativeFrom="column">
                  <wp:posOffset>1542691</wp:posOffset>
                </wp:positionH>
                <wp:positionV relativeFrom="page">
                  <wp:posOffset>6625087</wp:posOffset>
                </wp:positionV>
                <wp:extent cx="0" cy="501650"/>
                <wp:effectExtent l="76200" t="0" r="57150" b="50800"/>
                <wp:wrapNone/>
                <wp:docPr id="106496069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16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117D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21.45pt;margin-top:521.65pt;width:0;height:39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" strokecolor="black [3200]" strokeweight="1pt">
                <v:stroke endarrow="block" joinstyle="miter"/>
                <w10:wrap anchory="page"/>
              </v:shape>
            </w:pict>
          </mc:Fallback>
        </mc:AlternateContent>
      </w:r>
      <w:r w:rsidR="00124B46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CF1604D" wp14:editId="2BB9CDF3">
                <wp:simplePos x="0" y="0"/>
                <wp:positionH relativeFrom="column">
                  <wp:posOffset>1524000</wp:posOffset>
                </wp:positionH>
                <wp:positionV relativeFrom="paragraph">
                  <wp:posOffset>4552950</wp:posOffset>
                </wp:positionV>
                <wp:extent cx="1620000" cy="6350"/>
                <wp:effectExtent l="0" t="76200" r="18415" b="88900"/>
                <wp:wrapNone/>
                <wp:docPr id="351665272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4F8FC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20pt;margin-top:358.5pt;width:127.55pt;height:.5pt;flip:y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 w:rsidR="00073A28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932D2D" wp14:editId="11FA7AB2">
                <wp:simplePos x="0" y="0"/>
                <wp:positionH relativeFrom="column">
                  <wp:posOffset>1524000</wp:posOffset>
                </wp:positionH>
                <wp:positionV relativeFrom="paragraph">
                  <wp:posOffset>4152900</wp:posOffset>
                </wp:positionV>
                <wp:extent cx="0" cy="787400"/>
                <wp:effectExtent l="76200" t="0" r="57150" b="50800"/>
                <wp:wrapNone/>
                <wp:docPr id="1427007229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74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D5C8E5" id="Straight Arrow Connector 6" o:spid="_x0000_s1026" type="#_x0000_t32" style="position:absolute;margin-left:120pt;margin-top:327pt;width:0;height:6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073A2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99C1BA" wp14:editId="5EF27E3B">
                <wp:simplePos x="0" y="0"/>
                <wp:positionH relativeFrom="column">
                  <wp:posOffset>3155950</wp:posOffset>
                </wp:positionH>
                <wp:positionV relativeFrom="paragraph">
                  <wp:posOffset>2933700</wp:posOffset>
                </wp:positionV>
                <wp:extent cx="2642400" cy="704850"/>
                <wp:effectExtent l="0" t="0" r="24765" b="19050"/>
                <wp:wrapNone/>
                <wp:docPr id="212851619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2400" cy="7048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BDF41" w14:textId="5B1D7566" w:rsidR="005B3BD1" w:rsidRPr="0076451B" w:rsidRDefault="00970DDD" w:rsidP="005B3BD1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22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sented to participate but did not commence the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99C1BA" id="Rectangle: Rounded Corners 2" o:spid="_x0000_s1026" style="position:absolute;margin-left:248.5pt;margin-top:231pt;width:208.05pt;height:5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0A2BDF41" w14:textId="5B1D7566" w:rsidR="005B3BD1" w:rsidRPr="0076451B" w:rsidRDefault="00970DDD" w:rsidP="005B3BD1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5B3BD1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22</w:t>
                      </w:r>
                      <w:r w:rsidR="005B3BD1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sented to participate but did not commence the survey</w:t>
                      </w:r>
                    </w:p>
                  </w:txbxContent>
                </v:textbox>
              </v:roundrect>
            </w:pict>
          </mc:Fallback>
        </mc:AlternateContent>
      </w:r>
      <w:r w:rsidR="00073A28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BCEE8C" wp14:editId="7AECF953">
                <wp:simplePos x="0" y="0"/>
                <wp:positionH relativeFrom="column">
                  <wp:posOffset>3162300</wp:posOffset>
                </wp:positionH>
                <wp:positionV relativeFrom="paragraph">
                  <wp:posOffset>1981200</wp:posOffset>
                </wp:positionV>
                <wp:extent cx="2642400" cy="374650"/>
                <wp:effectExtent l="0" t="0" r="24765" b="25400"/>
                <wp:wrapNone/>
                <wp:docPr id="863696546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2400" cy="3746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8473B" w14:textId="59377E6A" w:rsidR="005B3BD1" w:rsidRPr="0076451B" w:rsidRDefault="00970DDD" w:rsidP="005B3BD1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74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d not consent</w:t>
                            </w:r>
                            <w:r w:rsidR="002B1D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BCEE8C" id="_x0000_s1027" style="position:absolute;margin-left:249pt;margin-top:156pt;width:208.05pt;height:2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2EB8473B" w14:textId="59377E6A" w:rsidR="005B3BD1" w:rsidRPr="0076451B" w:rsidRDefault="00970DDD" w:rsidP="005B3BD1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5B3BD1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74</w:t>
                      </w:r>
                      <w:r w:rsidR="005B3BD1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d not consent</w:t>
                      </w:r>
                      <w:r w:rsidR="002B1D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participate</w:t>
                      </w:r>
                    </w:p>
                  </w:txbxContent>
                </v:textbox>
              </v:roundrect>
            </w:pict>
          </mc:Fallback>
        </mc:AlternateContent>
      </w:r>
      <w:r w:rsidR="00985E5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4F208F" wp14:editId="2DAE2AE1">
                <wp:simplePos x="0" y="0"/>
                <wp:positionH relativeFrom="column">
                  <wp:posOffset>3143250</wp:posOffset>
                </wp:positionH>
                <wp:positionV relativeFrom="paragraph">
                  <wp:posOffset>793750</wp:posOffset>
                </wp:positionV>
                <wp:extent cx="2642400" cy="704850"/>
                <wp:effectExtent l="0" t="0" r="24765" b="19050"/>
                <wp:wrapNone/>
                <wp:docPr id="1069217765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2400" cy="7048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A0348E" w14:textId="5FCAEBDE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4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re ineligible to participate based on screening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4F208F" id="_x0000_s1028" style="position:absolute;margin-left:247.5pt;margin-top:62.5pt;width:208.05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18A0348E" w14:textId="5FCAEBDE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4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re ineligible to participate based on screening questions</w:t>
                      </w:r>
                    </w:p>
                  </w:txbxContent>
                </v:textbox>
              </v:roundrect>
            </w:pict>
          </mc:Fallback>
        </mc:AlternateContent>
      </w:r>
      <w:r w:rsidR="00985E5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0F6DAB6" wp14:editId="35B36246">
                <wp:simplePos x="0" y="0"/>
                <wp:positionH relativeFrom="column">
                  <wp:posOffset>1517650</wp:posOffset>
                </wp:positionH>
                <wp:positionV relativeFrom="paragraph">
                  <wp:posOffset>3200400</wp:posOffset>
                </wp:positionV>
                <wp:extent cx="1620000" cy="6350"/>
                <wp:effectExtent l="0" t="76200" r="18415" b="88900"/>
                <wp:wrapNone/>
                <wp:docPr id="175547545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77C74" id="Straight Arrow Connector 5" o:spid="_x0000_s1026" type="#_x0000_t32" style="position:absolute;margin-left:119.5pt;margin-top:252pt;width:127.55pt;height:.5pt;flip:y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 w:rsidR="000B338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9C12B30" wp14:editId="16087092">
                <wp:simplePos x="0" y="0"/>
                <wp:positionH relativeFrom="column">
                  <wp:posOffset>1517650</wp:posOffset>
                </wp:positionH>
                <wp:positionV relativeFrom="paragraph">
                  <wp:posOffset>2146300</wp:posOffset>
                </wp:positionV>
                <wp:extent cx="1620000" cy="6350"/>
                <wp:effectExtent l="0" t="76200" r="18415" b="88900"/>
                <wp:wrapNone/>
                <wp:docPr id="213349829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ABC6CD" id="Straight Arrow Connector 5" o:spid="_x0000_s1026" type="#_x0000_t32" style="position:absolute;margin-left:119.5pt;margin-top:169pt;width:127.55pt;height:.5pt;flip:y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 w:rsidR="000B338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7CB029" wp14:editId="63488AAD">
                <wp:simplePos x="0" y="0"/>
                <wp:positionH relativeFrom="column">
                  <wp:posOffset>1511300</wp:posOffset>
                </wp:positionH>
                <wp:positionV relativeFrom="paragraph">
                  <wp:posOffset>1073150</wp:posOffset>
                </wp:positionV>
                <wp:extent cx="1620000" cy="6350"/>
                <wp:effectExtent l="0" t="76200" r="18415" b="88900"/>
                <wp:wrapNone/>
                <wp:docPr id="15779223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000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E57BEA" id="Straight Arrow Connector 5" o:spid="_x0000_s1026" type="#_x0000_t32" style="position:absolute;margin-left:119pt;margin-top:84.5pt;width:127.55pt;height:.5pt;flip:y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 w:rsidR="002B1D3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003C55" wp14:editId="2EEBF95B">
                <wp:simplePos x="0" y="0"/>
                <wp:positionH relativeFrom="column">
                  <wp:posOffset>400050</wp:posOffset>
                </wp:positionH>
                <wp:positionV relativeFrom="paragraph">
                  <wp:posOffset>4991100</wp:posOffset>
                </wp:positionV>
                <wp:extent cx="2368800" cy="711200"/>
                <wp:effectExtent l="0" t="0" r="12700" b="12700"/>
                <wp:wrapNone/>
                <wp:docPr id="1161406270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0" cy="711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A41C6C" w14:textId="1A092032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,2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ticipants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 after data integrity chec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003C55" id="_x0000_s1029" style="position:absolute;margin-left:31.5pt;margin-top:393pt;width:186.5pt;height:5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41A41C6C" w14:textId="1A092032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,2</w:t>
                      </w:r>
                      <w:r w:rsidR="005B3BD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 after data integrity checks</w:t>
                      </w:r>
                    </w:p>
                  </w:txbxContent>
                </v:textbox>
              </v:roundrect>
            </w:pict>
          </mc:Fallback>
        </mc:AlternateContent>
      </w:r>
      <w:r w:rsidR="002B1D36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B9BE6D" wp14:editId="6BA29DAA">
                <wp:simplePos x="0" y="0"/>
                <wp:positionH relativeFrom="column">
                  <wp:posOffset>1517650</wp:posOffset>
                </wp:positionH>
                <wp:positionV relativeFrom="paragraph">
                  <wp:posOffset>3067050</wp:posOffset>
                </wp:positionV>
                <wp:extent cx="0" cy="311150"/>
                <wp:effectExtent l="76200" t="0" r="57150" b="50800"/>
                <wp:wrapNone/>
                <wp:docPr id="57795212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90E279" id="Straight Arrow Connector 4" o:spid="_x0000_s1026" type="#_x0000_t32" style="position:absolute;margin-left:119.5pt;margin-top:241.5pt;width:0;height:24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495032" wp14:editId="1F774AAF">
                <wp:simplePos x="0" y="0"/>
                <wp:positionH relativeFrom="column">
                  <wp:posOffset>1511300</wp:posOffset>
                </wp:positionH>
                <wp:positionV relativeFrom="paragraph">
                  <wp:posOffset>952500</wp:posOffset>
                </wp:positionV>
                <wp:extent cx="0" cy="311150"/>
                <wp:effectExtent l="76200" t="0" r="57150" b="50800"/>
                <wp:wrapNone/>
                <wp:docPr id="199899710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A7F755" id="Straight Arrow Connector 4" o:spid="_x0000_s1026" type="#_x0000_t32" style="position:absolute;margin-left:119pt;margin-top:75pt;width:0;height:24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18D747" wp14:editId="4060F885">
                <wp:simplePos x="0" y="0"/>
                <wp:positionH relativeFrom="column">
                  <wp:posOffset>1511300</wp:posOffset>
                </wp:positionH>
                <wp:positionV relativeFrom="paragraph">
                  <wp:posOffset>2012950</wp:posOffset>
                </wp:positionV>
                <wp:extent cx="0" cy="311150"/>
                <wp:effectExtent l="76200" t="0" r="57150" b="50800"/>
                <wp:wrapNone/>
                <wp:docPr id="213138205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67945A" id="Straight Arrow Connector 4" o:spid="_x0000_s1026" type="#_x0000_t32" style="position:absolute;margin-left:119pt;margin-top:158.5pt;width:0;height:24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08ECF7" wp14:editId="320472A6">
                <wp:simplePos x="0" y="0"/>
                <wp:positionH relativeFrom="column">
                  <wp:posOffset>-368300</wp:posOffset>
                </wp:positionH>
                <wp:positionV relativeFrom="paragraph">
                  <wp:posOffset>-146050</wp:posOffset>
                </wp:positionV>
                <wp:extent cx="469900" cy="4305300"/>
                <wp:effectExtent l="0" t="0" r="25400" b="19050"/>
                <wp:wrapNone/>
                <wp:docPr id="1146508645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43053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5C094B" w14:textId="644D1044" w:rsidR="0076451B" w:rsidRPr="0076451B" w:rsidRDefault="0076451B" w:rsidP="007645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rticipant recruitmen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08ECF7" id="Rectangle: Rounded Corners 3" o:spid="_x0000_s1030" style="position:absolute;margin-left:-29pt;margin-top:-11.5pt;width:37pt;height:33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" fillcolor="white [3201]" strokecolor="black [3200]" strokeweight="1pt">
                <v:stroke joinstyle="miter"/>
                <v:textbox style="layout-flow:vertical;mso-layout-flow-alt:bottom-to-top">
                  <w:txbxContent>
                    <w:p w14:paraId="035C094B" w14:textId="644D1044" w:rsidR="0076451B" w:rsidRPr="0076451B" w:rsidRDefault="0076451B" w:rsidP="0076451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rticipant recruitment</w:t>
                      </w:r>
                    </w:p>
                  </w:txbxContent>
                </v:textbox>
              </v:roundrect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B78AD0" wp14:editId="2985D8BF">
                <wp:simplePos x="0" y="0"/>
                <wp:positionH relativeFrom="column">
                  <wp:posOffset>355600</wp:posOffset>
                </wp:positionH>
                <wp:positionV relativeFrom="paragraph">
                  <wp:posOffset>3429000</wp:posOffset>
                </wp:positionV>
                <wp:extent cx="2368800" cy="711200"/>
                <wp:effectExtent l="0" t="0" r="12700" b="12700"/>
                <wp:wrapNone/>
                <wp:docPr id="1542490365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0" cy="711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B1C791" w14:textId="7A964366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,282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s commenced the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B78AD0" id="_x0000_s1031" style="position:absolute;margin-left:28pt;margin-top:270pt;width:186.5pt;height:5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71B1C791" w14:textId="7A964366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,282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s commenced the survey</w:t>
                      </w:r>
                    </w:p>
                  </w:txbxContent>
                </v:textbox>
              </v:roundrect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1B9C4E" wp14:editId="21EB5BD7">
                <wp:simplePos x="0" y="0"/>
                <wp:positionH relativeFrom="column">
                  <wp:posOffset>361950</wp:posOffset>
                </wp:positionH>
                <wp:positionV relativeFrom="paragraph">
                  <wp:posOffset>2362200</wp:posOffset>
                </wp:positionV>
                <wp:extent cx="2368800" cy="711200"/>
                <wp:effectExtent l="0" t="0" r="12700" b="12700"/>
                <wp:wrapNone/>
                <wp:docPr id="913912141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0" cy="711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972A03" w14:textId="593B2BCE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,404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 after the consent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1B9C4E" id="_x0000_s1032" style="position:absolute;margin-left:28.5pt;margin-top:186pt;width:186.5pt;height:5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4E972A03" w14:textId="593B2BCE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,404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 after the consent process</w:t>
                      </w:r>
                    </w:p>
                  </w:txbxContent>
                </v:textbox>
              </v:roundrect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90D28D" wp14:editId="4D0FEC51">
                <wp:simplePos x="0" y="0"/>
                <wp:positionH relativeFrom="column">
                  <wp:posOffset>349250</wp:posOffset>
                </wp:positionH>
                <wp:positionV relativeFrom="paragraph">
                  <wp:posOffset>1301750</wp:posOffset>
                </wp:positionV>
                <wp:extent cx="2368800" cy="711200"/>
                <wp:effectExtent l="0" t="0" r="12700" b="12700"/>
                <wp:wrapNone/>
                <wp:docPr id="35155266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800" cy="711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98BDF4" w14:textId="1E4167FA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,978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lf-identified as eligible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90D28D" id="_x0000_s1033" style="position:absolute;margin-left:27.5pt;margin-top:102.5pt;width:186.5pt;height:5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2298BDF4" w14:textId="1E4167FA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,978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lf-identified as eligible to participate</w:t>
                      </w:r>
                    </w:p>
                  </w:txbxContent>
                </v:textbox>
              </v:roundrect>
            </w:pict>
          </mc:Fallback>
        </mc:AlternateContent>
      </w:r>
      <w:r w:rsidR="005B3BD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7DCF91" wp14:editId="4DA6D4CA">
                <wp:simplePos x="0" y="0"/>
                <wp:positionH relativeFrom="column">
                  <wp:posOffset>342900</wp:posOffset>
                </wp:positionH>
                <wp:positionV relativeFrom="paragraph">
                  <wp:posOffset>-139700</wp:posOffset>
                </wp:positionV>
                <wp:extent cx="2368550" cy="1085850"/>
                <wp:effectExtent l="0" t="0" r="12700" b="19050"/>
                <wp:wrapNone/>
                <wp:docPr id="439242396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0" cy="10858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61E53C" w14:textId="0F06AAD3" w:rsidR="0076451B" w:rsidRPr="0076451B" w:rsidRDefault="00970DDD" w:rsidP="0076451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,032</w:t>
                            </w:r>
                            <w:r w:rsidR="0076451B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cessed the online survey screening questions via an advertis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7DCF91" id="_x0000_s1034" style="position:absolute;margin-left:27pt;margin-top:-11pt;width:186.5pt;height:8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5561E53C" w14:textId="0F06AAD3" w:rsidR="0076451B" w:rsidRPr="0076451B" w:rsidRDefault="00970DDD" w:rsidP="0076451B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76451B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,032</w:t>
                      </w:r>
                      <w:r w:rsidR="0076451B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cessed the online survey screening questions via an advertise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E983B4D" w14:textId="77777777" w:rsidR="009718BF" w:rsidRPr="009718BF" w:rsidRDefault="009718BF" w:rsidP="009718BF"/>
    <w:p w14:paraId="604D4520" w14:textId="77777777" w:rsidR="009718BF" w:rsidRPr="009718BF" w:rsidRDefault="009718BF" w:rsidP="009718BF"/>
    <w:p w14:paraId="36115D54" w14:textId="77777777" w:rsidR="009718BF" w:rsidRPr="009718BF" w:rsidRDefault="009718BF" w:rsidP="009718BF"/>
    <w:p w14:paraId="62EFA1F8" w14:textId="77777777" w:rsidR="009718BF" w:rsidRPr="009718BF" w:rsidRDefault="009718BF" w:rsidP="009718BF"/>
    <w:p w14:paraId="22EF3E8C" w14:textId="77777777" w:rsidR="009718BF" w:rsidRPr="009718BF" w:rsidRDefault="009718BF" w:rsidP="009718BF"/>
    <w:p w14:paraId="477F90A3" w14:textId="77777777" w:rsidR="009718BF" w:rsidRPr="009718BF" w:rsidRDefault="009718BF" w:rsidP="009718BF"/>
    <w:p w14:paraId="41427E42" w14:textId="77777777" w:rsidR="009718BF" w:rsidRPr="009718BF" w:rsidRDefault="009718BF" w:rsidP="009718BF"/>
    <w:p w14:paraId="27534AA3" w14:textId="77777777" w:rsidR="009718BF" w:rsidRPr="009718BF" w:rsidRDefault="009718BF" w:rsidP="009718BF"/>
    <w:p w14:paraId="10313D8B" w14:textId="77777777" w:rsidR="009718BF" w:rsidRPr="009718BF" w:rsidRDefault="009718BF" w:rsidP="009718BF"/>
    <w:p w14:paraId="04331119" w14:textId="77777777" w:rsidR="009718BF" w:rsidRPr="009718BF" w:rsidRDefault="009718BF" w:rsidP="009718BF"/>
    <w:p w14:paraId="106ABA17" w14:textId="77777777" w:rsidR="009718BF" w:rsidRPr="009718BF" w:rsidRDefault="009718BF" w:rsidP="009718BF"/>
    <w:p w14:paraId="4A10BEC7" w14:textId="77777777" w:rsidR="009718BF" w:rsidRPr="009718BF" w:rsidRDefault="009718BF" w:rsidP="009718BF"/>
    <w:p w14:paraId="1212F038" w14:textId="526A61C9" w:rsidR="009718BF" w:rsidRPr="009718BF" w:rsidRDefault="00970DDD" w:rsidP="009718BF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5AEA8A" wp14:editId="584355B2">
                <wp:simplePos x="0" y="0"/>
                <wp:positionH relativeFrom="margin">
                  <wp:posOffset>3165893</wp:posOffset>
                </wp:positionH>
                <wp:positionV relativeFrom="paragraph">
                  <wp:posOffset>289177</wp:posOffset>
                </wp:positionV>
                <wp:extent cx="2642235" cy="1670050"/>
                <wp:effectExtent l="0" t="0" r="24765" b="25400"/>
                <wp:wrapNone/>
                <wp:docPr id="1175273954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2235" cy="1670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66DB91" w14:textId="55D8FB19" w:rsidR="005B3BD1" w:rsidRDefault="00970DDD" w:rsidP="005B3BD1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2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81C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sponses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 unreliable or ineligible data</w:t>
                            </w:r>
                          </w:p>
                          <w:p w14:paraId="2152BF94" w14:textId="20A59EFD" w:rsidR="005B3BD1" w:rsidRDefault="00970DDD" w:rsidP="005B3B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61 duplicate responses </w:t>
                            </w:r>
                          </w:p>
                          <w:p w14:paraId="5CCE3C41" w14:textId="2694F1A5" w:rsidR="005B3BD1" w:rsidRPr="005B3BD1" w:rsidRDefault="005B3BD1" w:rsidP="005B3BD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B3B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970DD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 w:rsidR="00970D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 reCAPTCHA score </w:t>
                            </w:r>
                            <w:r w:rsidR="002B1D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lt;</w:t>
                            </w:r>
                            <w:r w:rsidR="008F60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  <w:p w14:paraId="06FCD76D" w14:textId="77777777" w:rsidR="005B3BD1" w:rsidRPr="0076451B" w:rsidRDefault="005B3BD1" w:rsidP="005B3BD1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5AEA8A" id="_x0000_s1035" style="position:absolute;margin-left:249.3pt;margin-top:22.75pt;width:208.05pt;height:131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" fillcolor="white [3201]" strokecolor="black [3200]" strokeweight="1pt">
                <v:stroke joinstyle="miter"/>
                <v:textbox>
                  <w:txbxContent>
                    <w:p w14:paraId="2966DB91" w14:textId="55D8FB19" w:rsidR="005B3BD1" w:rsidRDefault="00970DDD" w:rsidP="005B3BD1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5B3BD1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2</w:t>
                      </w:r>
                      <w:r w:rsidR="005B3BD1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81C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sponses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 unreliable or ineligible data</w:t>
                      </w:r>
                    </w:p>
                    <w:p w14:paraId="2152BF94" w14:textId="20A59EFD" w:rsidR="005B3BD1" w:rsidRDefault="00970DDD" w:rsidP="005B3B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61 duplicate responses </w:t>
                      </w:r>
                    </w:p>
                    <w:p w14:paraId="5CCE3C41" w14:textId="2694F1A5" w:rsidR="005B3BD1" w:rsidRPr="005B3BD1" w:rsidRDefault="005B3BD1" w:rsidP="005B3BD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B3BD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970DD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 w:rsidR="00970D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 reCAPTCHA score </w:t>
                      </w:r>
                      <w:r w:rsidR="002B1D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lt;</w:t>
                      </w:r>
                      <w:r w:rsidR="008F607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5</w:t>
                      </w:r>
                    </w:p>
                    <w:p w14:paraId="06FCD76D" w14:textId="77777777" w:rsidR="005B3BD1" w:rsidRPr="0076451B" w:rsidRDefault="005B3BD1" w:rsidP="005B3BD1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1A3FA0F" w14:textId="56DC97F0" w:rsidR="009718BF" w:rsidRPr="009718BF" w:rsidRDefault="00F70856" w:rsidP="009718BF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ACB3B5" wp14:editId="593F3A4D">
                <wp:simplePos x="0" y="0"/>
                <wp:positionH relativeFrom="column">
                  <wp:posOffset>-370936</wp:posOffset>
                </wp:positionH>
                <wp:positionV relativeFrom="paragraph">
                  <wp:posOffset>271480</wp:posOffset>
                </wp:positionV>
                <wp:extent cx="469900" cy="1915065"/>
                <wp:effectExtent l="0" t="0" r="25400" b="28575"/>
                <wp:wrapNone/>
                <wp:docPr id="178003711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19150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F288A2" w14:textId="77777777" w:rsidR="00F70856" w:rsidRPr="0076451B" w:rsidRDefault="00F70856" w:rsidP="00F708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ata cleaning</w:t>
                            </w:r>
                          </w:p>
                          <w:p w14:paraId="0D8ED074" w14:textId="3CECA13D" w:rsidR="005B3BD1" w:rsidRPr="0076451B" w:rsidRDefault="005B3BD1" w:rsidP="005B3B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ACB3B5" id="_x0000_s1036" style="position:absolute;margin-left:-29.2pt;margin-top:21.4pt;width:37pt;height:150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" fillcolor="white [3201]" strokecolor="black [3200]" strokeweight="1pt">
                <v:stroke joinstyle="miter"/>
                <v:textbox style="layout-flow:vertical;mso-layout-flow-alt:bottom-to-top">
                  <w:txbxContent>
                    <w:p w14:paraId="5CF288A2" w14:textId="77777777" w:rsidR="00F70856" w:rsidRPr="0076451B" w:rsidRDefault="00F70856" w:rsidP="00F7085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ata cleaning</w:t>
                      </w:r>
                    </w:p>
                    <w:p w14:paraId="0D8ED074" w14:textId="3CECA13D" w:rsidR="005B3BD1" w:rsidRPr="0076451B" w:rsidRDefault="005B3BD1" w:rsidP="005B3B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0559C9E" w14:textId="77777777" w:rsidR="009718BF" w:rsidRPr="009718BF" w:rsidRDefault="009718BF" w:rsidP="009718BF"/>
    <w:p w14:paraId="20A5A75E" w14:textId="77777777" w:rsidR="009718BF" w:rsidRPr="009718BF" w:rsidRDefault="009718BF" w:rsidP="009718BF"/>
    <w:p w14:paraId="75F6E573" w14:textId="77777777" w:rsidR="009718BF" w:rsidRPr="009718BF" w:rsidRDefault="009718BF" w:rsidP="009718BF"/>
    <w:p w14:paraId="2F5F9306" w14:textId="77777777" w:rsidR="009718BF" w:rsidRPr="009718BF" w:rsidRDefault="009718BF" w:rsidP="009718BF"/>
    <w:p w14:paraId="6512BF89" w14:textId="6B8C0B21" w:rsidR="009718BF" w:rsidRPr="009718BF" w:rsidRDefault="009718BF" w:rsidP="009718BF"/>
    <w:p w14:paraId="1EF80B37" w14:textId="2CD5B9D8" w:rsidR="009718BF" w:rsidRPr="009718BF" w:rsidRDefault="00533B86" w:rsidP="009718BF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8CB254" wp14:editId="4C0D5709">
                <wp:simplePos x="0" y="0"/>
                <wp:positionH relativeFrom="margin">
                  <wp:posOffset>3183147</wp:posOffset>
                </wp:positionH>
                <wp:positionV relativeFrom="paragraph">
                  <wp:posOffset>144876</wp:posOffset>
                </wp:positionV>
                <wp:extent cx="2642235" cy="871268"/>
                <wp:effectExtent l="0" t="0" r="24765" b="24130"/>
                <wp:wrapNone/>
                <wp:docPr id="673296043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2235" cy="871268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99C9F7" w14:textId="17E9C850" w:rsidR="002B1D36" w:rsidRPr="0076451B" w:rsidRDefault="00970DDD" w:rsidP="002B1D36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2B1D36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52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40</w:t>
                            </w:r>
                            <w:r w:rsidR="002B1D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d not </w:t>
                            </w:r>
                            <w:r w:rsidR="003820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mplete </w:t>
                            </w:r>
                            <w:r w:rsidR="00BD5A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6E31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FQ</w:t>
                            </w:r>
                            <w:r w:rsidR="002B1D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determine diet quality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8CB254" id="_x0000_s1037" style="position:absolute;margin-left:250.65pt;margin-top:11.4pt;width:208.05pt;height:68.6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" fillcolor="white [3201]" strokecolor="black [3200]" strokeweight="1pt">
                <v:stroke joinstyle="miter"/>
                <v:textbox>
                  <w:txbxContent>
                    <w:p w14:paraId="0B99C9F7" w14:textId="17E9C850" w:rsidR="002B1D36" w:rsidRPr="0076451B" w:rsidRDefault="00970DDD" w:rsidP="002B1D36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2B1D36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4E522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40</w:t>
                      </w:r>
                      <w:r w:rsidR="002B1D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d not </w:t>
                      </w:r>
                      <w:r w:rsidR="003820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mplete </w:t>
                      </w:r>
                      <w:r w:rsidR="00BD5A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="006E31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FQ</w:t>
                      </w:r>
                      <w:r w:rsidR="002B1D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determine diet quality scor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0C3CDA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763500D" wp14:editId="6E1D0810">
                <wp:simplePos x="0" y="0"/>
                <wp:positionH relativeFrom="column">
                  <wp:posOffset>1549400</wp:posOffset>
                </wp:positionH>
                <wp:positionV relativeFrom="paragraph">
                  <wp:posOffset>288290</wp:posOffset>
                </wp:positionV>
                <wp:extent cx="1619885" cy="6350"/>
                <wp:effectExtent l="0" t="76200" r="18415" b="88900"/>
                <wp:wrapNone/>
                <wp:docPr id="56487894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19885" cy="6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BB667C" id="Straight Arrow Connector 5" o:spid="_x0000_s1026" type="#_x0000_t32" style="position:absolute;margin-left:122pt;margin-top:22.7pt;width:127.55pt;height:.5pt;flip:y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" strokecolor="black [3200]" strokeweight="1pt">
                <v:stroke endarrow="block" joinstyle="miter"/>
              </v:shape>
            </w:pict>
          </mc:Fallback>
        </mc:AlternateContent>
      </w:r>
    </w:p>
    <w:p w14:paraId="351A3643" w14:textId="769F1FCC" w:rsidR="009718BF" w:rsidRPr="009718BF" w:rsidRDefault="00036DC2" w:rsidP="009718BF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A5AB1F" wp14:editId="2FC44BE0">
                <wp:simplePos x="0" y="0"/>
                <wp:positionH relativeFrom="column">
                  <wp:posOffset>-362309</wp:posOffset>
                </wp:positionH>
                <wp:positionV relativeFrom="paragraph">
                  <wp:posOffset>307700</wp:posOffset>
                </wp:positionV>
                <wp:extent cx="469900" cy="1069676"/>
                <wp:effectExtent l="0" t="0" r="25400" b="16510"/>
                <wp:wrapNone/>
                <wp:docPr id="63349281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106967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2F1D90" w14:textId="6A1DA3E8" w:rsidR="00F70856" w:rsidRPr="0076451B" w:rsidRDefault="00F70856" w:rsidP="00F708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ata analysis</w:t>
                            </w:r>
                          </w:p>
                          <w:p w14:paraId="5B8E0456" w14:textId="77777777" w:rsidR="00F70856" w:rsidRPr="0076451B" w:rsidRDefault="00F70856" w:rsidP="00F708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A5AB1F" id="_x0000_s1038" style="position:absolute;margin-left:-28.55pt;margin-top:24.25pt;width:37pt;height:84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" fillcolor="white [3201]" strokecolor="black [3200]" strokeweight="1pt">
                <v:stroke joinstyle="miter"/>
                <v:textbox style="layout-flow:vertical;mso-layout-flow-alt:bottom-to-top">
                  <w:txbxContent>
                    <w:p w14:paraId="652F1D90" w14:textId="6A1DA3E8" w:rsidR="00F70856" w:rsidRPr="0076451B" w:rsidRDefault="00F70856" w:rsidP="00F7085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ata analysis</w:t>
                      </w:r>
                    </w:p>
                    <w:p w14:paraId="5B8E0456" w14:textId="77777777" w:rsidR="00F70856" w:rsidRPr="0076451B" w:rsidRDefault="00F70856" w:rsidP="00F7085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A7E951D" w14:textId="5193D7A2" w:rsidR="009718BF" w:rsidRPr="009718BF" w:rsidRDefault="00036DC2" w:rsidP="009718BF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587AB1" wp14:editId="4B8CB739">
                <wp:simplePos x="0" y="0"/>
                <wp:positionH relativeFrom="column">
                  <wp:posOffset>414068</wp:posOffset>
                </wp:positionH>
                <wp:positionV relativeFrom="paragraph">
                  <wp:posOffset>4697</wp:posOffset>
                </wp:positionV>
                <wp:extent cx="2368550" cy="1086592"/>
                <wp:effectExtent l="0" t="0" r="12700" b="18415"/>
                <wp:wrapNone/>
                <wp:docPr id="100623845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0" cy="108659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983858" w14:textId="108DFF86" w:rsidR="005B3BD1" w:rsidRPr="0076451B" w:rsidRDefault="00970DDD" w:rsidP="004E5224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,</w:t>
                            </w:r>
                            <w:r w:rsidR="00F708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80</w:t>
                            </w:r>
                            <w:r w:rsidR="005B3BD1" w:rsidRPr="007645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ticipants </w:t>
                            </w:r>
                            <w:r w:rsidR="004E52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 w:rsidR="005B3BD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cluded </w:t>
                            </w:r>
                            <w:r w:rsidR="00533B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587AB1" id="_x0000_s1039" style="position:absolute;margin-left:32.6pt;margin-top:.35pt;width:186.5pt;height:85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0F983858" w14:textId="108DFF86" w:rsidR="005B3BD1" w:rsidRPr="0076451B" w:rsidRDefault="00970DDD" w:rsidP="004E5224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n </w:t>
                      </w:r>
                      <w:r w:rsidR="005B3BD1" w:rsidRPr="007645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,</w:t>
                      </w:r>
                      <w:r w:rsidR="00F7085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80</w:t>
                      </w:r>
                      <w:r w:rsidR="005B3BD1" w:rsidRPr="007645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</w:t>
                      </w:r>
                      <w:r w:rsidR="004E52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</w:t>
                      </w:r>
                      <w:r w:rsidR="005B3BD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cluded </w:t>
                      </w:r>
                      <w:r w:rsidR="00533B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analys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744BCE9" w14:textId="459A03FF" w:rsidR="009718BF" w:rsidRPr="009718BF" w:rsidRDefault="009718BF" w:rsidP="009718BF"/>
    <w:p w14:paraId="3E60083D" w14:textId="6BB3A28E" w:rsidR="009718BF" w:rsidRPr="009718BF" w:rsidRDefault="009718BF" w:rsidP="009718BF"/>
    <w:p w14:paraId="0A29A0EA" w14:textId="5136558E" w:rsidR="009718BF" w:rsidRPr="009718BF" w:rsidRDefault="009718BF" w:rsidP="009718BF"/>
    <w:p w14:paraId="260D357E" w14:textId="2A285F8A" w:rsidR="009718BF" w:rsidRPr="009718BF" w:rsidRDefault="009718BF" w:rsidP="009718BF"/>
    <w:p w14:paraId="527A97EB" w14:textId="6ECA2C40" w:rsidR="009718BF" w:rsidRPr="009718BF" w:rsidRDefault="009718BF" w:rsidP="009718BF"/>
    <w:p w14:paraId="24906B2C" w14:textId="56D6393F" w:rsidR="003905A7" w:rsidRDefault="003905A7" w:rsidP="00390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4058C">
        <w:rPr>
          <w:rFonts w:ascii="Times New Roman" w:hAnsi="Times New Roman" w:cs="Times New Roman"/>
          <w:sz w:val="24"/>
          <w:szCs w:val="24"/>
        </w:rPr>
        <w:t xml:space="preserve">Flow diagram summarising online survey participation between August 2022 and March 2023 by </w:t>
      </w:r>
      <w:r w:rsidR="00091A25">
        <w:rPr>
          <w:rFonts w:ascii="Times New Roman" w:hAnsi="Times New Roman" w:cs="Times New Roman"/>
          <w:sz w:val="24"/>
          <w:szCs w:val="24"/>
        </w:rPr>
        <w:t xml:space="preserve">Australian </w:t>
      </w:r>
      <w:r w:rsidRPr="0084058C">
        <w:rPr>
          <w:rFonts w:ascii="Times New Roman" w:hAnsi="Times New Roman" w:cs="Times New Roman"/>
          <w:sz w:val="24"/>
          <w:szCs w:val="24"/>
        </w:rPr>
        <w:t xml:space="preserve">pregnant women and eligibility for inclusio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4058C">
        <w:rPr>
          <w:rFonts w:ascii="Times New Roman" w:hAnsi="Times New Roman" w:cs="Times New Roman"/>
          <w:sz w:val="24"/>
          <w:szCs w:val="24"/>
        </w:rPr>
        <w:t>analytic sample (</w:t>
      </w:r>
      <w:r w:rsidRPr="008405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4058C">
        <w:rPr>
          <w:rFonts w:ascii="Times New Roman" w:hAnsi="Times New Roman" w:cs="Times New Roman"/>
          <w:sz w:val="24"/>
          <w:szCs w:val="24"/>
        </w:rPr>
        <w:t> = 1</w:t>
      </w:r>
      <w:r>
        <w:rPr>
          <w:rFonts w:ascii="Times New Roman" w:hAnsi="Times New Roman" w:cs="Times New Roman"/>
          <w:sz w:val="24"/>
          <w:szCs w:val="24"/>
        </w:rPr>
        <w:t>,580</w:t>
      </w:r>
      <w:r w:rsidRPr="0084058C">
        <w:rPr>
          <w:rFonts w:ascii="Times New Roman" w:hAnsi="Times New Roman" w:cs="Times New Roman"/>
          <w:sz w:val="24"/>
          <w:szCs w:val="24"/>
        </w:rPr>
        <w:t>)</w:t>
      </w:r>
    </w:p>
    <w:p w14:paraId="1A0F3FCD" w14:textId="50C5B4E5" w:rsidR="009718BF" w:rsidRPr="003905A7" w:rsidRDefault="003905A7" w:rsidP="003B4AF1">
      <w:pPr>
        <w:tabs>
          <w:tab w:val="left" w:pos="5150"/>
        </w:tabs>
        <w:rPr>
          <w:rFonts w:ascii="Times New Roman" w:hAnsi="Times New Roman" w:cs="Times New Roman"/>
          <w:sz w:val="20"/>
          <w:szCs w:val="20"/>
        </w:rPr>
      </w:pPr>
      <w:r w:rsidRPr="003905A7">
        <w:rPr>
          <w:rFonts w:ascii="Times New Roman" w:hAnsi="Times New Roman" w:cs="Times New Roman"/>
          <w:sz w:val="20"/>
          <w:szCs w:val="20"/>
        </w:rPr>
        <w:t xml:space="preserve">Abbreviations: FFQ, Food frequency questionnaire. </w:t>
      </w:r>
    </w:p>
    <w:sectPr w:rsidR="009718BF" w:rsidRPr="003905A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DA9F1" w14:textId="77777777" w:rsidR="00893EAD" w:rsidRDefault="00893EAD" w:rsidP="000B3381">
      <w:pPr>
        <w:spacing w:after="0" w:line="240" w:lineRule="auto"/>
      </w:pPr>
      <w:r>
        <w:separator/>
      </w:r>
    </w:p>
  </w:endnote>
  <w:endnote w:type="continuationSeparator" w:id="0">
    <w:p w14:paraId="28A7B32A" w14:textId="77777777" w:rsidR="00893EAD" w:rsidRDefault="00893EAD" w:rsidP="000B3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920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797D0D6" w14:textId="159B3120" w:rsidR="00742702" w:rsidRPr="00742702" w:rsidRDefault="0074270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427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427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427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4270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427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8892213" w14:textId="77777777" w:rsidR="000B3381" w:rsidRDefault="000B3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0EA9D" w14:textId="77777777" w:rsidR="00893EAD" w:rsidRDefault="00893EAD" w:rsidP="000B3381">
      <w:pPr>
        <w:spacing w:after="0" w:line="240" w:lineRule="auto"/>
      </w:pPr>
      <w:r>
        <w:separator/>
      </w:r>
    </w:p>
  </w:footnote>
  <w:footnote w:type="continuationSeparator" w:id="0">
    <w:p w14:paraId="3F78D17B" w14:textId="77777777" w:rsidR="00893EAD" w:rsidRDefault="00893EAD" w:rsidP="000B3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35209E"/>
    <w:multiLevelType w:val="hybridMultilevel"/>
    <w:tmpl w:val="F3C8E6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7030B4"/>
    <w:multiLevelType w:val="hybridMultilevel"/>
    <w:tmpl w:val="324267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23065679">
    <w:abstractNumId w:val="1"/>
  </w:num>
  <w:num w:numId="2" w16cid:durableId="1727139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1B"/>
    <w:rsid w:val="00036DC2"/>
    <w:rsid w:val="00073A28"/>
    <w:rsid w:val="00081C3E"/>
    <w:rsid w:val="0009117F"/>
    <w:rsid w:val="00091526"/>
    <w:rsid w:val="00091A25"/>
    <w:rsid w:val="000B3381"/>
    <w:rsid w:val="000C3CDA"/>
    <w:rsid w:val="000E39A2"/>
    <w:rsid w:val="00124B46"/>
    <w:rsid w:val="00203B11"/>
    <w:rsid w:val="002B1D36"/>
    <w:rsid w:val="00347ABA"/>
    <w:rsid w:val="0038208E"/>
    <w:rsid w:val="003905A7"/>
    <w:rsid w:val="003B4AF1"/>
    <w:rsid w:val="0044014F"/>
    <w:rsid w:val="00444EE2"/>
    <w:rsid w:val="004E46EB"/>
    <w:rsid w:val="004E5224"/>
    <w:rsid w:val="00533B86"/>
    <w:rsid w:val="00586CEE"/>
    <w:rsid w:val="005B3BD1"/>
    <w:rsid w:val="005D0C66"/>
    <w:rsid w:val="0062617C"/>
    <w:rsid w:val="006326D6"/>
    <w:rsid w:val="00634228"/>
    <w:rsid w:val="00696DFD"/>
    <w:rsid w:val="006D2D70"/>
    <w:rsid w:val="006E3184"/>
    <w:rsid w:val="0070630E"/>
    <w:rsid w:val="007073E2"/>
    <w:rsid w:val="00742702"/>
    <w:rsid w:val="00754749"/>
    <w:rsid w:val="0076451B"/>
    <w:rsid w:val="00864A04"/>
    <w:rsid w:val="00886716"/>
    <w:rsid w:val="00893EAD"/>
    <w:rsid w:val="008F6075"/>
    <w:rsid w:val="00942955"/>
    <w:rsid w:val="00970DDD"/>
    <w:rsid w:val="009718BF"/>
    <w:rsid w:val="00985E51"/>
    <w:rsid w:val="009F08AE"/>
    <w:rsid w:val="00AB3B75"/>
    <w:rsid w:val="00B341FB"/>
    <w:rsid w:val="00B67D14"/>
    <w:rsid w:val="00B75E85"/>
    <w:rsid w:val="00BC0BA9"/>
    <w:rsid w:val="00BD5A90"/>
    <w:rsid w:val="00ED4109"/>
    <w:rsid w:val="00F6396E"/>
    <w:rsid w:val="00F70856"/>
    <w:rsid w:val="00FB26F1"/>
    <w:rsid w:val="00FF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47C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B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3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81"/>
  </w:style>
  <w:style w:type="paragraph" w:styleId="Footer">
    <w:name w:val="footer"/>
    <w:basedOn w:val="Normal"/>
    <w:link w:val="FooterChar"/>
    <w:uiPriority w:val="99"/>
    <w:unhideWhenUsed/>
    <w:rsid w:val="000B3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528EB-8BA4-48DD-8BD4-232D70A34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209</Characters>
  <Application>Microsoft Office Word</Application>
  <DocSecurity>0</DocSecurity>
  <Lines>32</Lines>
  <Paragraphs>2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5:00Z</dcterms:created>
  <dcterms:modified xsi:type="dcterms:W3CDTF">2026-01-13T23:36:00Z</dcterms:modified>
</cp:coreProperties>
</file>